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41" w:rightFromText="141" w:horzAnchor="margin" w:tblpY="525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74"/>
        <w:gridCol w:w="1310"/>
        <w:gridCol w:w="1310"/>
        <w:gridCol w:w="1310"/>
        <w:gridCol w:w="1310"/>
      </w:tblGrid>
      <w:tr w:rsidR="00470D82" w:rsidRPr="0045129F" w:rsidTr="001B6DEA">
        <w:trPr>
          <w:trHeight w:val="31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70D82" w:rsidRPr="0045129F" w:rsidRDefault="00470D82" w:rsidP="001B6DEA">
            <w:pPr>
              <w:rPr>
                <w:rFonts w:ascii="Times New Roman" w:eastAsia="Times New Roman" w:hAnsi="Times New Roman" w:cs="Times New Roman"/>
                <w:b/>
                <w:color w:val="000000"/>
                <w:lang w:val="de-DE"/>
              </w:rPr>
            </w:pPr>
            <w:r w:rsidRPr="0045129F">
              <w:rPr>
                <w:rFonts w:ascii="Times New Roman" w:eastAsia="Times New Roman" w:hAnsi="Times New Roman" w:cs="Times New Roman"/>
                <w:b/>
                <w:color w:val="000000"/>
                <w:lang w:val="de-DE"/>
              </w:rPr>
              <w:t>IGH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0D82" w:rsidRPr="0045129F" w:rsidRDefault="00470D82" w:rsidP="001B6DEA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val="de-DE"/>
              </w:rPr>
            </w:pPr>
            <w:r w:rsidRPr="0045129F">
              <w:rPr>
                <w:rFonts w:ascii="Times New Roman" w:eastAsia="Times New Roman" w:hAnsi="Times New Roman" w:cs="Times New Roman"/>
                <w:b/>
                <w:color w:val="000000"/>
                <w:lang w:val="de-DE"/>
              </w:rPr>
              <w:t>A</w:t>
            </w:r>
          </w:p>
          <w:p w:rsidR="00470D82" w:rsidRPr="0045129F" w:rsidRDefault="00470D82" w:rsidP="001B6DEA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val="de-DE"/>
              </w:rPr>
            </w:pPr>
            <w:r w:rsidRPr="0045129F">
              <w:rPr>
                <w:rFonts w:ascii="Times New Roman" w:eastAsia="Times New Roman" w:hAnsi="Times New Roman" w:cs="Times New Roman"/>
                <w:b/>
                <w:color w:val="000000"/>
                <w:lang w:val="de-DE"/>
              </w:rPr>
              <w:t>(%; n=137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0D82" w:rsidRPr="0045129F" w:rsidRDefault="00470D82" w:rsidP="001B6DEA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val="de-DE"/>
              </w:rPr>
            </w:pPr>
            <w:r w:rsidRPr="0045129F">
              <w:rPr>
                <w:rFonts w:ascii="Times New Roman" w:eastAsia="Times New Roman" w:hAnsi="Times New Roman" w:cs="Times New Roman"/>
                <w:b/>
                <w:color w:val="000000"/>
                <w:lang w:val="de-DE"/>
              </w:rPr>
              <w:t>GS</w:t>
            </w:r>
          </w:p>
          <w:p w:rsidR="00470D82" w:rsidRPr="0045129F" w:rsidRDefault="00470D82" w:rsidP="001B6DEA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val="de-DE"/>
              </w:rPr>
            </w:pPr>
            <w:r w:rsidRPr="0045129F">
              <w:rPr>
                <w:rFonts w:ascii="Times New Roman" w:eastAsia="Times New Roman" w:hAnsi="Times New Roman" w:cs="Times New Roman"/>
                <w:b/>
                <w:color w:val="000000"/>
                <w:lang w:val="de-DE"/>
              </w:rPr>
              <w:t>(%; n=11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0D82" w:rsidRPr="0045129F" w:rsidRDefault="00470D82" w:rsidP="001B6DEA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val="de-DE"/>
              </w:rPr>
            </w:pPr>
            <w:r w:rsidRPr="0045129F">
              <w:rPr>
                <w:rFonts w:ascii="Times New Roman" w:eastAsia="Times New Roman" w:hAnsi="Times New Roman" w:cs="Times New Roman"/>
                <w:b/>
                <w:color w:val="000000"/>
                <w:lang w:val="de-DE"/>
              </w:rPr>
              <w:t>GBP</w:t>
            </w:r>
          </w:p>
          <w:p w:rsidR="00470D82" w:rsidRPr="0045129F" w:rsidRDefault="00470D82" w:rsidP="001B6DEA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val="de-DE"/>
              </w:rPr>
            </w:pPr>
            <w:r w:rsidRPr="0045129F">
              <w:rPr>
                <w:rFonts w:ascii="Times New Roman" w:eastAsia="Times New Roman" w:hAnsi="Times New Roman" w:cs="Times New Roman"/>
                <w:b/>
                <w:color w:val="000000"/>
                <w:lang w:val="de-DE"/>
              </w:rPr>
              <w:t>(%; n=11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0D82" w:rsidRPr="0045129F" w:rsidRDefault="00470D82" w:rsidP="001B6DEA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val="de-DE"/>
              </w:rPr>
            </w:pPr>
            <w:r w:rsidRPr="0045129F">
              <w:rPr>
                <w:rFonts w:ascii="Times New Roman" w:eastAsia="Times New Roman" w:hAnsi="Times New Roman" w:cs="Times New Roman"/>
                <w:b/>
                <w:color w:val="000000"/>
                <w:lang w:val="de-DE"/>
              </w:rPr>
              <w:t>HF</w:t>
            </w:r>
          </w:p>
          <w:p w:rsidR="00470D82" w:rsidRPr="0045129F" w:rsidRDefault="00470D82" w:rsidP="001B6DEA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val="de-DE"/>
              </w:rPr>
            </w:pPr>
            <w:r w:rsidRPr="0045129F">
              <w:rPr>
                <w:rFonts w:ascii="Times New Roman" w:eastAsia="Times New Roman" w:hAnsi="Times New Roman" w:cs="Times New Roman"/>
                <w:b/>
                <w:color w:val="000000"/>
                <w:lang w:val="de-DE"/>
              </w:rPr>
              <w:t>(%; n=145)</w:t>
            </w:r>
          </w:p>
        </w:tc>
      </w:tr>
      <w:tr w:rsidR="00470D82" w:rsidRPr="0045129F" w:rsidTr="001B6DEA">
        <w:trPr>
          <w:trHeight w:val="31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70D82" w:rsidRPr="0045129F" w:rsidRDefault="00470D82" w:rsidP="000C4B38">
            <w:pPr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 w:rsidRPr="0045129F">
              <w:rPr>
                <w:rFonts w:ascii="Times New Roman" w:eastAsia="Times New Roman" w:hAnsi="Times New Roman" w:cs="Times New Roman"/>
                <w:i/>
                <w:color w:val="000000"/>
                <w:lang w:val="de-DE"/>
              </w:rPr>
              <w:t>IGHD1</w:t>
            </w:r>
            <w:r w:rsidRPr="0045129F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_as</w:t>
            </w:r>
            <w:r w:rsidR="001B6DEA" w:rsidRPr="0045129F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de-DE"/>
              </w:rPr>
              <w:t>1</w:t>
            </w:r>
            <w:r w:rsidRPr="0045129F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_[</w:t>
            </w:r>
            <w:r w:rsidR="000C4B38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40</w:t>
            </w:r>
            <w:r w:rsidRPr="0045129F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]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0D82" w:rsidRPr="0045129F" w:rsidRDefault="00470D82" w:rsidP="001B6DE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 w:rsidRPr="0045129F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2.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0D82" w:rsidRPr="0045129F" w:rsidRDefault="00470D82" w:rsidP="001B6DE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 w:rsidRPr="0045129F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0.8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0D82" w:rsidRPr="0045129F" w:rsidRDefault="00470D82" w:rsidP="001B6DE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 w:rsidRPr="0045129F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2.7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0D82" w:rsidRPr="0045129F" w:rsidRDefault="00470D82" w:rsidP="001B6DE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 w:rsidRPr="0045129F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2.07</w:t>
            </w:r>
          </w:p>
        </w:tc>
      </w:tr>
      <w:tr w:rsidR="00470D82" w:rsidRPr="0045129F" w:rsidTr="001B6DEA">
        <w:trPr>
          <w:trHeight w:val="31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70D82" w:rsidRPr="0045129F" w:rsidRDefault="00470D82" w:rsidP="001B6DEA">
            <w:pPr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 w:rsidRPr="0045129F">
              <w:rPr>
                <w:rFonts w:ascii="Times New Roman" w:eastAsia="Times New Roman" w:hAnsi="Times New Roman" w:cs="Times New Roman"/>
                <w:i/>
                <w:color w:val="000000"/>
                <w:lang w:val="de-DE"/>
              </w:rPr>
              <w:t>IGHD1</w:t>
            </w:r>
            <w:r w:rsidRPr="0045129F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_s</w:t>
            </w:r>
            <w:r w:rsidR="001B6DEA" w:rsidRPr="0045129F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de-DE"/>
              </w:rPr>
              <w:t>2</w:t>
            </w:r>
            <w:r w:rsidRPr="0045129F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_BTA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0D82" w:rsidRPr="0045129F" w:rsidRDefault="00470D82" w:rsidP="001B6DE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 w:rsidRPr="0045129F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9.4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0D82" w:rsidRPr="0045129F" w:rsidRDefault="00470D82" w:rsidP="001B6DE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 w:rsidRPr="0045129F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8.6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0D82" w:rsidRPr="0045129F" w:rsidRDefault="00470D82" w:rsidP="001B6DE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 w:rsidRPr="0045129F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7.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0D82" w:rsidRPr="0045129F" w:rsidRDefault="00470D82" w:rsidP="001B6DE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 w:rsidRPr="0045129F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6.21</w:t>
            </w:r>
          </w:p>
        </w:tc>
      </w:tr>
      <w:tr w:rsidR="00470D82" w:rsidRPr="0045129F" w:rsidTr="001B6DEA">
        <w:trPr>
          <w:trHeight w:val="31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70D82" w:rsidRPr="0045129F" w:rsidRDefault="00470D82" w:rsidP="001B6DEA">
            <w:pPr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 w:rsidRPr="0045129F">
              <w:rPr>
                <w:rFonts w:ascii="Times New Roman" w:eastAsia="Times New Roman" w:hAnsi="Times New Roman" w:cs="Times New Roman"/>
                <w:i/>
                <w:color w:val="000000"/>
                <w:lang w:val="de-DE"/>
              </w:rPr>
              <w:t>IGHD2</w:t>
            </w:r>
            <w:r w:rsidRPr="0045129F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_s_BTA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0D82" w:rsidRPr="0045129F" w:rsidRDefault="00470D82" w:rsidP="001B6DE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 w:rsidRPr="0045129F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2.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0D82" w:rsidRPr="0045129F" w:rsidRDefault="00470D82" w:rsidP="001B6DE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 w:rsidRPr="0045129F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0.8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0D82" w:rsidRPr="0045129F" w:rsidRDefault="00470D82" w:rsidP="001B6DE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 w:rsidRPr="0045129F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1.8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0D82" w:rsidRPr="0045129F" w:rsidRDefault="00470D82" w:rsidP="001B6DE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 w:rsidRPr="0045129F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1.38</w:t>
            </w:r>
          </w:p>
        </w:tc>
      </w:tr>
      <w:tr w:rsidR="00470D82" w:rsidRPr="0045129F" w:rsidTr="001B6DEA">
        <w:trPr>
          <w:trHeight w:val="31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70D82" w:rsidRPr="0045129F" w:rsidRDefault="00470D82" w:rsidP="000C4B38">
            <w:pPr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 w:rsidRPr="0045129F">
              <w:rPr>
                <w:rFonts w:ascii="Times New Roman" w:eastAsia="Times New Roman" w:hAnsi="Times New Roman" w:cs="Times New Roman"/>
                <w:i/>
                <w:color w:val="000000"/>
                <w:lang w:val="de-DE"/>
              </w:rPr>
              <w:t>IGHD2</w:t>
            </w:r>
            <w:r w:rsidRPr="0045129F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_s_[</w:t>
            </w:r>
            <w:r w:rsidR="000C4B38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40</w:t>
            </w:r>
            <w:bookmarkStart w:id="0" w:name="_GoBack"/>
            <w:bookmarkEnd w:id="0"/>
            <w:r w:rsidRPr="0045129F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]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0D82" w:rsidRPr="0045129F" w:rsidRDefault="00470D82" w:rsidP="001B6DE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 w:rsidRPr="0045129F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0D82" w:rsidRPr="0045129F" w:rsidRDefault="00470D82" w:rsidP="001B6DE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 w:rsidRPr="0045129F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0D82" w:rsidRPr="0045129F" w:rsidRDefault="00470D82" w:rsidP="001B6DE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 w:rsidRPr="0045129F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0.9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0D82" w:rsidRPr="0045129F" w:rsidRDefault="00470D82" w:rsidP="001B6DE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 w:rsidRPr="0045129F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0.69</w:t>
            </w:r>
          </w:p>
        </w:tc>
      </w:tr>
      <w:tr w:rsidR="00470D82" w:rsidRPr="0045129F" w:rsidTr="001B6DEA">
        <w:trPr>
          <w:trHeight w:val="31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70D82" w:rsidRPr="0045129F" w:rsidRDefault="00470D82" w:rsidP="001B6DEA">
            <w:pPr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 w:rsidRPr="0045129F">
              <w:rPr>
                <w:rFonts w:ascii="Times New Roman" w:eastAsia="Times New Roman" w:hAnsi="Times New Roman" w:cs="Times New Roman"/>
                <w:i/>
                <w:color w:val="000000"/>
                <w:lang w:val="de-DE"/>
              </w:rPr>
              <w:t>IGHD3</w:t>
            </w:r>
            <w:r w:rsidRPr="0045129F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_s_BTA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0D82" w:rsidRPr="0045129F" w:rsidRDefault="00470D82" w:rsidP="001B6DE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 w:rsidRPr="0045129F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2.9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0D82" w:rsidRPr="0045129F" w:rsidRDefault="00470D82" w:rsidP="001B6DE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 w:rsidRPr="0045129F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2.5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0D82" w:rsidRPr="0045129F" w:rsidRDefault="00470D82" w:rsidP="001B6DE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 w:rsidRPr="0045129F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4.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0D82" w:rsidRPr="0045129F" w:rsidRDefault="00470D82" w:rsidP="001B6DE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 w:rsidRPr="0045129F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4.14</w:t>
            </w:r>
          </w:p>
        </w:tc>
      </w:tr>
      <w:tr w:rsidR="00470D82" w:rsidRPr="0045129F" w:rsidTr="001B6DEA">
        <w:trPr>
          <w:trHeight w:val="31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70D82" w:rsidRPr="0045129F" w:rsidRDefault="00470D82" w:rsidP="001B6DEA">
            <w:pPr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 w:rsidRPr="0045129F">
              <w:rPr>
                <w:rFonts w:ascii="Times New Roman" w:eastAsia="Times New Roman" w:hAnsi="Times New Roman" w:cs="Times New Roman"/>
                <w:i/>
                <w:color w:val="000000"/>
                <w:lang w:val="de-DE"/>
              </w:rPr>
              <w:t>IGHD4</w:t>
            </w:r>
            <w:r w:rsidRPr="0045129F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_as_[21]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0D82" w:rsidRPr="0045129F" w:rsidRDefault="00470D82" w:rsidP="001B6DE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 w:rsidRPr="0045129F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3.6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0D82" w:rsidRPr="0045129F" w:rsidRDefault="00470D82" w:rsidP="001B6DE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 w:rsidRPr="0045129F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2.5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0D82" w:rsidRPr="0045129F" w:rsidRDefault="00470D82" w:rsidP="001B6DE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 w:rsidRPr="0045129F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0D82" w:rsidRPr="0045129F" w:rsidRDefault="00470D82" w:rsidP="001B6DE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 w:rsidRPr="0045129F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2.76</w:t>
            </w:r>
          </w:p>
        </w:tc>
      </w:tr>
      <w:tr w:rsidR="00470D82" w:rsidRPr="0045129F" w:rsidTr="001B6DEA">
        <w:trPr>
          <w:trHeight w:val="31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70D82" w:rsidRPr="0045129F" w:rsidRDefault="00470D82" w:rsidP="001B6DEA">
            <w:pPr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 w:rsidRPr="0045129F">
              <w:rPr>
                <w:rFonts w:ascii="Times New Roman" w:eastAsia="Times New Roman" w:hAnsi="Times New Roman" w:cs="Times New Roman"/>
                <w:i/>
                <w:color w:val="000000"/>
                <w:lang w:val="de-DE"/>
              </w:rPr>
              <w:t>IGHD4</w:t>
            </w:r>
            <w:r w:rsidRPr="0045129F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_s_BTA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0D82" w:rsidRPr="0045129F" w:rsidRDefault="00470D82" w:rsidP="001B6DE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 w:rsidRPr="0045129F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12.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0D82" w:rsidRPr="0045129F" w:rsidRDefault="00470D82" w:rsidP="001B6DE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 w:rsidRPr="0045129F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12.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0D82" w:rsidRPr="0045129F" w:rsidRDefault="00470D82" w:rsidP="001B6DE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 w:rsidRPr="0045129F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4.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0D82" w:rsidRPr="0045129F" w:rsidRDefault="00470D82" w:rsidP="001B6DE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 w:rsidRPr="0045129F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13.10</w:t>
            </w:r>
          </w:p>
        </w:tc>
      </w:tr>
      <w:tr w:rsidR="00470D82" w:rsidRPr="0045129F" w:rsidTr="001B6DEA">
        <w:trPr>
          <w:trHeight w:val="31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70D82" w:rsidRPr="0045129F" w:rsidRDefault="00470D82" w:rsidP="001B6DEA">
            <w:pPr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 w:rsidRPr="0045129F">
              <w:rPr>
                <w:rFonts w:ascii="Times New Roman" w:eastAsia="Times New Roman" w:hAnsi="Times New Roman" w:cs="Times New Roman"/>
                <w:i/>
                <w:color w:val="000000"/>
                <w:lang w:val="de-DE"/>
              </w:rPr>
              <w:t>IGHD5</w:t>
            </w:r>
            <w:r w:rsidRPr="0045129F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_s_BTA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0D82" w:rsidRPr="0045129F" w:rsidRDefault="00470D82" w:rsidP="001B6DE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 w:rsidRPr="0045129F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1.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0D82" w:rsidRPr="0045129F" w:rsidRDefault="00470D82" w:rsidP="001B6DE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 w:rsidRPr="0045129F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3.4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0D82" w:rsidRPr="0045129F" w:rsidRDefault="00470D82" w:rsidP="001B6DE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 w:rsidRPr="0045129F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4.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0D82" w:rsidRPr="0045129F" w:rsidRDefault="00470D82" w:rsidP="001B6DE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 w:rsidRPr="0045129F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0.69</w:t>
            </w:r>
          </w:p>
        </w:tc>
      </w:tr>
      <w:tr w:rsidR="00470D82" w:rsidRPr="0045129F" w:rsidTr="001B6DEA">
        <w:trPr>
          <w:trHeight w:val="31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70D82" w:rsidRPr="0045129F" w:rsidRDefault="00470D82" w:rsidP="001B6DEA">
            <w:pPr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 w:rsidRPr="0045129F">
              <w:rPr>
                <w:rFonts w:ascii="Times New Roman" w:eastAsia="Times New Roman" w:hAnsi="Times New Roman" w:cs="Times New Roman"/>
                <w:i/>
                <w:color w:val="000000"/>
                <w:lang w:val="de-DE"/>
              </w:rPr>
              <w:t>IGHD5</w:t>
            </w:r>
            <w:r w:rsidRPr="0045129F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_s_NW0015033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0D82" w:rsidRPr="0045129F" w:rsidRDefault="00470D82" w:rsidP="001B6DE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 w:rsidRPr="0045129F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0D82" w:rsidRPr="0045129F" w:rsidRDefault="00470D82" w:rsidP="001B6DE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 w:rsidRPr="0045129F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0.8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0D82" w:rsidRPr="0045129F" w:rsidRDefault="00470D82" w:rsidP="001B6DE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 w:rsidRPr="0045129F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1.8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0D82" w:rsidRPr="0045129F" w:rsidRDefault="00470D82" w:rsidP="001B6DE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 w:rsidRPr="0045129F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0.69</w:t>
            </w:r>
          </w:p>
        </w:tc>
      </w:tr>
      <w:tr w:rsidR="00470D82" w:rsidRPr="0045129F" w:rsidTr="001B6DEA">
        <w:trPr>
          <w:trHeight w:val="31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70D82" w:rsidRPr="0045129F" w:rsidRDefault="00470D82" w:rsidP="001B6DEA">
            <w:pPr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 w:rsidRPr="0045129F">
              <w:rPr>
                <w:rFonts w:ascii="Times New Roman" w:eastAsia="Times New Roman" w:hAnsi="Times New Roman" w:cs="Times New Roman"/>
                <w:i/>
                <w:color w:val="000000"/>
                <w:lang w:val="de-DE"/>
              </w:rPr>
              <w:t>IGHD6</w:t>
            </w:r>
            <w:r w:rsidRPr="0045129F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_as_[21]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0D82" w:rsidRPr="0045129F" w:rsidRDefault="00470D82" w:rsidP="001B6DE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 w:rsidRPr="0045129F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0D82" w:rsidRPr="0045129F" w:rsidRDefault="00470D82" w:rsidP="001B6DE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 w:rsidRPr="0045129F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0D82" w:rsidRPr="0045129F" w:rsidRDefault="00470D82" w:rsidP="001B6DE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 w:rsidRPr="0045129F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0.9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0D82" w:rsidRPr="0045129F" w:rsidRDefault="00470D82" w:rsidP="001B6DE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 w:rsidRPr="0045129F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0.00</w:t>
            </w:r>
          </w:p>
        </w:tc>
      </w:tr>
      <w:tr w:rsidR="00470D82" w:rsidRPr="0045129F" w:rsidTr="001B6DEA">
        <w:trPr>
          <w:trHeight w:val="31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70D82" w:rsidRPr="0045129F" w:rsidRDefault="00470D82" w:rsidP="001B6DEA">
            <w:pPr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 w:rsidRPr="0045129F">
              <w:rPr>
                <w:rFonts w:ascii="Times New Roman" w:eastAsia="Times New Roman" w:hAnsi="Times New Roman" w:cs="Times New Roman"/>
                <w:i/>
                <w:color w:val="000000"/>
                <w:lang w:val="de-DE"/>
              </w:rPr>
              <w:t>IGHD6</w:t>
            </w:r>
            <w:r w:rsidRPr="0045129F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_s_BTA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0D82" w:rsidRPr="0045129F" w:rsidRDefault="00470D82" w:rsidP="001B6DE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 w:rsidRPr="0045129F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2.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0D82" w:rsidRPr="0045129F" w:rsidRDefault="00470D82" w:rsidP="001B6DE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 w:rsidRPr="0045129F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0.8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0D82" w:rsidRPr="0045129F" w:rsidRDefault="00470D82" w:rsidP="001B6DE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 w:rsidRPr="0045129F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2.7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0D82" w:rsidRPr="0045129F" w:rsidRDefault="00470D82" w:rsidP="001B6DE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 w:rsidRPr="0045129F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2.07</w:t>
            </w:r>
          </w:p>
        </w:tc>
      </w:tr>
      <w:tr w:rsidR="00470D82" w:rsidRPr="0045129F" w:rsidTr="001B6DEA">
        <w:trPr>
          <w:trHeight w:val="31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70D82" w:rsidRPr="0045129F" w:rsidRDefault="00470D82" w:rsidP="001B6DEA">
            <w:pPr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 w:rsidRPr="0045129F">
              <w:rPr>
                <w:rFonts w:ascii="Times New Roman" w:eastAsia="Times New Roman" w:hAnsi="Times New Roman" w:cs="Times New Roman"/>
                <w:i/>
                <w:color w:val="000000"/>
                <w:lang w:val="de-DE"/>
              </w:rPr>
              <w:t>IGHD7</w:t>
            </w:r>
            <w:r w:rsidRPr="0045129F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_s_BTA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0D82" w:rsidRPr="0045129F" w:rsidRDefault="00470D82" w:rsidP="001B6DE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 w:rsidRPr="0045129F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0D82" w:rsidRPr="0045129F" w:rsidRDefault="00470D82" w:rsidP="001B6DE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 w:rsidRPr="0045129F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0.8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0D82" w:rsidRPr="0045129F" w:rsidRDefault="00470D82" w:rsidP="001B6DE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 w:rsidRPr="0045129F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0.9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0D82" w:rsidRPr="0045129F" w:rsidRDefault="00470D82" w:rsidP="001B6DE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 w:rsidRPr="0045129F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2.76</w:t>
            </w:r>
          </w:p>
        </w:tc>
      </w:tr>
      <w:tr w:rsidR="00470D82" w:rsidRPr="0045129F" w:rsidTr="001B6DEA">
        <w:trPr>
          <w:trHeight w:val="31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70D82" w:rsidRPr="0045129F" w:rsidRDefault="00470D82" w:rsidP="001B6DEA">
            <w:pPr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 w:rsidRPr="0045129F">
              <w:rPr>
                <w:rFonts w:ascii="Times New Roman" w:eastAsia="Times New Roman" w:hAnsi="Times New Roman" w:cs="Times New Roman"/>
                <w:i/>
                <w:color w:val="000000"/>
                <w:lang w:val="de-DE"/>
              </w:rPr>
              <w:t>IGHD8</w:t>
            </w:r>
            <w:r w:rsidRPr="0045129F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_as_[21]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0D82" w:rsidRPr="0045129F" w:rsidRDefault="00470D82" w:rsidP="001B6DE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 w:rsidRPr="0045129F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0D82" w:rsidRPr="0045129F" w:rsidRDefault="00470D82" w:rsidP="001B6DE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 w:rsidRPr="0045129F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0D82" w:rsidRPr="0045129F" w:rsidRDefault="00470D82" w:rsidP="001B6DE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 w:rsidRPr="0045129F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0.9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0D82" w:rsidRPr="0045129F" w:rsidRDefault="00470D82" w:rsidP="001B6DE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 w:rsidRPr="0045129F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0.00</w:t>
            </w:r>
          </w:p>
        </w:tc>
      </w:tr>
      <w:tr w:rsidR="00470D82" w:rsidRPr="0045129F" w:rsidTr="001B6DEA">
        <w:trPr>
          <w:trHeight w:val="31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70D82" w:rsidRPr="0045129F" w:rsidRDefault="00470D82" w:rsidP="001B6DEA">
            <w:pPr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 w:rsidRPr="0045129F">
              <w:rPr>
                <w:rFonts w:ascii="Times New Roman" w:eastAsia="Times New Roman" w:hAnsi="Times New Roman" w:cs="Times New Roman"/>
                <w:i/>
                <w:color w:val="000000"/>
                <w:lang w:val="de-DE"/>
              </w:rPr>
              <w:t>IGHD8</w:t>
            </w:r>
            <w:r w:rsidRPr="0045129F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_s_BTA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0D82" w:rsidRPr="0045129F" w:rsidRDefault="00470D82" w:rsidP="001B6DE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 w:rsidRPr="0045129F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8.7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0D82" w:rsidRPr="0045129F" w:rsidRDefault="00470D82" w:rsidP="001B6DE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 w:rsidRPr="0045129F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12.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0D82" w:rsidRPr="0045129F" w:rsidRDefault="00470D82" w:rsidP="001B6DE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 w:rsidRPr="0045129F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11.7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0D82" w:rsidRPr="0045129F" w:rsidRDefault="00470D82" w:rsidP="001B6DE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 w:rsidRPr="0045129F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8.28</w:t>
            </w:r>
          </w:p>
        </w:tc>
      </w:tr>
      <w:tr w:rsidR="00470D82" w:rsidRPr="0045129F" w:rsidTr="001B6DEA">
        <w:trPr>
          <w:trHeight w:val="31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70D82" w:rsidRPr="0045129F" w:rsidRDefault="00470D82" w:rsidP="001B6DEA">
            <w:pPr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 w:rsidRPr="0045129F">
              <w:rPr>
                <w:rFonts w:ascii="Times New Roman" w:eastAsia="Times New Roman" w:hAnsi="Times New Roman" w:cs="Times New Roman"/>
                <w:i/>
                <w:color w:val="000000"/>
                <w:lang w:val="de-DE"/>
              </w:rPr>
              <w:t>IGHDQ52</w:t>
            </w:r>
            <w:r w:rsidRPr="0045129F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_s_BTA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0D82" w:rsidRPr="0045129F" w:rsidRDefault="00470D82" w:rsidP="001B6DE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 w:rsidRPr="0045129F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37.9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0D82" w:rsidRPr="0045129F" w:rsidRDefault="00470D82" w:rsidP="001B6DE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 w:rsidRPr="0045129F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42.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0D82" w:rsidRPr="0045129F" w:rsidRDefault="00470D82" w:rsidP="001B6DE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 w:rsidRPr="0045129F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39.6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0D82" w:rsidRPr="0045129F" w:rsidRDefault="00470D82" w:rsidP="001B6DE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 w:rsidRPr="0045129F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36.55</w:t>
            </w:r>
          </w:p>
        </w:tc>
      </w:tr>
      <w:tr w:rsidR="00470D82" w:rsidRPr="0045129F" w:rsidTr="001B6DEA">
        <w:trPr>
          <w:trHeight w:val="31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70D82" w:rsidRPr="0045129F" w:rsidRDefault="00470D82" w:rsidP="001B6DEA">
            <w:pPr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 w:rsidRPr="0045129F">
              <w:rPr>
                <w:rFonts w:ascii="Times New Roman" w:eastAsia="Times New Roman" w:hAnsi="Times New Roman" w:cs="Times New Roman"/>
                <w:i/>
                <w:color w:val="000000"/>
                <w:lang w:val="de-DE"/>
              </w:rPr>
              <w:t>IGHDS10</w:t>
            </w:r>
            <w:r w:rsidRPr="0045129F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 xml:space="preserve"> [22]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0D82" w:rsidRPr="0045129F" w:rsidRDefault="00470D82" w:rsidP="001B6DE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 w:rsidRPr="0045129F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16.7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0D82" w:rsidRPr="0045129F" w:rsidRDefault="00470D82" w:rsidP="001B6DE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 w:rsidRPr="0045129F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11.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0D82" w:rsidRPr="0045129F" w:rsidRDefault="00470D82" w:rsidP="001B6DE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 w:rsidRPr="0045129F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15.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0D82" w:rsidRPr="0045129F" w:rsidRDefault="00470D82" w:rsidP="001B6DE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 w:rsidRPr="0045129F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18.62</w:t>
            </w:r>
          </w:p>
        </w:tc>
      </w:tr>
      <w:tr w:rsidR="00470D82" w:rsidRPr="0045129F" w:rsidTr="001B6DEA">
        <w:trPr>
          <w:trHeight w:val="31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470D82" w:rsidRPr="0045129F" w:rsidRDefault="00470D82" w:rsidP="001B6DEA">
            <w:pPr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 w:rsidRPr="0045129F">
              <w:rPr>
                <w:rFonts w:ascii="Times New Roman" w:eastAsia="Times New Roman" w:hAnsi="Times New Roman" w:cs="Times New Roman"/>
                <w:i/>
                <w:color w:val="000000"/>
                <w:lang w:val="de-DE"/>
              </w:rPr>
              <w:t>IGHDS14</w:t>
            </w:r>
            <w:r w:rsidRPr="0045129F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 xml:space="preserve"> [22]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0D82" w:rsidRPr="0045129F" w:rsidRDefault="00470D82" w:rsidP="001B6DE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 w:rsidRPr="0045129F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0D82" w:rsidRPr="0045129F" w:rsidRDefault="00470D82" w:rsidP="001B6DE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 w:rsidRPr="0045129F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0.8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0D82" w:rsidRPr="0045129F" w:rsidRDefault="00470D82" w:rsidP="001B6DE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 w:rsidRPr="0045129F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70D82" w:rsidRPr="0045129F" w:rsidRDefault="00470D82" w:rsidP="001B6DE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 w:rsidRPr="0045129F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0.00</w:t>
            </w:r>
          </w:p>
        </w:tc>
      </w:tr>
    </w:tbl>
    <w:p w:rsidR="001B6DEA" w:rsidRDefault="001B6DEA"/>
    <w:p w:rsidR="001B6DEA" w:rsidRPr="001B6DEA" w:rsidRDefault="001B6DEA" w:rsidP="001B6DEA"/>
    <w:p w:rsidR="001B6DEA" w:rsidRPr="001B6DEA" w:rsidRDefault="001B6DEA" w:rsidP="001B6DEA"/>
    <w:p w:rsidR="001B6DEA" w:rsidRPr="001B6DEA" w:rsidRDefault="001B6DEA" w:rsidP="001B6DEA"/>
    <w:p w:rsidR="001B6DEA" w:rsidRPr="001B6DEA" w:rsidRDefault="001B6DEA" w:rsidP="001B6DEA"/>
    <w:p w:rsidR="001B6DEA" w:rsidRPr="001B6DEA" w:rsidRDefault="001B6DEA" w:rsidP="001B6DEA"/>
    <w:p w:rsidR="001B6DEA" w:rsidRPr="001B6DEA" w:rsidRDefault="001B6DEA" w:rsidP="001B6DEA"/>
    <w:p w:rsidR="001B6DEA" w:rsidRPr="001B6DEA" w:rsidRDefault="001B6DEA" w:rsidP="001B6DEA"/>
    <w:p w:rsidR="001B6DEA" w:rsidRPr="001B6DEA" w:rsidRDefault="001B6DEA" w:rsidP="001B6DEA"/>
    <w:p w:rsidR="001B6DEA" w:rsidRPr="001B6DEA" w:rsidRDefault="001B6DEA" w:rsidP="001B6DEA"/>
    <w:p w:rsidR="001B6DEA" w:rsidRPr="001B6DEA" w:rsidRDefault="001B6DEA" w:rsidP="001B6DEA"/>
    <w:p w:rsidR="001B6DEA" w:rsidRPr="001B6DEA" w:rsidRDefault="001B6DEA" w:rsidP="001B6DEA"/>
    <w:p w:rsidR="001B6DEA" w:rsidRPr="001B6DEA" w:rsidRDefault="001B6DEA" w:rsidP="001B6DEA"/>
    <w:p w:rsidR="001B6DEA" w:rsidRPr="001B6DEA" w:rsidRDefault="001B6DEA" w:rsidP="001B6DEA"/>
    <w:p w:rsidR="001B6DEA" w:rsidRPr="001B6DEA" w:rsidRDefault="001B6DEA" w:rsidP="001B6DEA"/>
    <w:p w:rsidR="001B6DEA" w:rsidRPr="001B6DEA" w:rsidRDefault="001B6DEA" w:rsidP="001B6DEA"/>
    <w:p w:rsidR="001B6DEA" w:rsidRPr="001B6DEA" w:rsidRDefault="001B6DEA" w:rsidP="001B6DEA"/>
    <w:p w:rsidR="001B6DEA" w:rsidRPr="001B6DEA" w:rsidRDefault="001B6DEA" w:rsidP="001B6DEA"/>
    <w:p w:rsidR="001B6DEA" w:rsidRPr="001B6DEA" w:rsidRDefault="001B6DEA" w:rsidP="001B6DEA"/>
    <w:p w:rsidR="001B6DEA" w:rsidRPr="001B6DEA" w:rsidRDefault="001B6DEA" w:rsidP="001B6DEA"/>
    <w:p w:rsidR="001B6DEA" w:rsidRPr="001B6DEA" w:rsidRDefault="001B6DEA" w:rsidP="001B6DEA"/>
    <w:p w:rsidR="001B6DEA" w:rsidRPr="001B6DEA" w:rsidRDefault="001B6DEA" w:rsidP="001B6DEA"/>
    <w:p w:rsidR="001B6DEA" w:rsidRDefault="001B6DEA" w:rsidP="001B6DEA"/>
    <w:p w:rsidR="00097B51" w:rsidRDefault="001B6DEA" w:rsidP="001B6DEA">
      <w:pPr>
        <w:rPr>
          <w:rFonts w:ascii="Times New Roman" w:hAnsi="Times New Roman" w:cs="Times New Roman"/>
        </w:rPr>
      </w:pPr>
      <w:r w:rsidRPr="001B6DEA"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 xml:space="preserve"> antisense</w:t>
      </w:r>
    </w:p>
    <w:p w:rsidR="001B6DEA" w:rsidRPr="001B6DEA" w:rsidRDefault="001B6DEA" w:rsidP="001B6DEA">
      <w:pPr>
        <w:rPr>
          <w:rFonts w:ascii="Times New Roman" w:hAnsi="Times New Roman" w:cs="Times New Roman"/>
        </w:rPr>
      </w:pPr>
      <w:r w:rsidRPr="001B6DEA"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</w:rPr>
        <w:t xml:space="preserve"> </w:t>
      </w:r>
      <w:proofErr w:type="gramStart"/>
      <w:r>
        <w:rPr>
          <w:rFonts w:ascii="Times New Roman" w:hAnsi="Times New Roman" w:cs="Times New Roman"/>
        </w:rPr>
        <w:t>sense</w:t>
      </w:r>
      <w:proofErr w:type="gramEnd"/>
    </w:p>
    <w:sectPr w:rsidR="001B6DEA" w:rsidRPr="001B6DE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C5EEB" w:rsidRDefault="00FC5EEB" w:rsidP="00470D82">
      <w:r>
        <w:separator/>
      </w:r>
    </w:p>
  </w:endnote>
  <w:endnote w:type="continuationSeparator" w:id="0">
    <w:p w:rsidR="00FC5EEB" w:rsidRDefault="00FC5EEB" w:rsidP="00470D8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 Light">
    <w:panose1 w:val="020F0302020204030204"/>
    <w:charset w:val="00"/>
    <w:family w:val="auto"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C5EEB" w:rsidRDefault="00FC5EEB" w:rsidP="00470D82">
      <w:r>
        <w:separator/>
      </w:r>
    </w:p>
  </w:footnote>
  <w:footnote w:type="continuationSeparator" w:id="0">
    <w:p w:rsidR="00FC5EEB" w:rsidRDefault="00FC5EEB" w:rsidP="00470D8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70D82"/>
    <w:rsid w:val="00097B51"/>
    <w:rsid w:val="000C4B38"/>
    <w:rsid w:val="001B6DEA"/>
    <w:rsid w:val="0045129F"/>
    <w:rsid w:val="00470D82"/>
    <w:rsid w:val="004D1E2B"/>
    <w:rsid w:val="00FC5E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0D82"/>
    <w:pPr>
      <w:spacing w:after="0" w:line="240" w:lineRule="auto"/>
    </w:pPr>
    <w:rPr>
      <w:rFonts w:eastAsiaTheme="minorEastAsia"/>
      <w:sz w:val="24"/>
      <w:szCs w:val="24"/>
      <w:lang w:val="en-US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70D82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70D82"/>
    <w:rPr>
      <w:rFonts w:eastAsiaTheme="minorEastAsia"/>
      <w:sz w:val="24"/>
      <w:szCs w:val="24"/>
      <w:lang w:val="en-US" w:eastAsia="de-DE"/>
    </w:rPr>
  </w:style>
  <w:style w:type="paragraph" w:styleId="Footer">
    <w:name w:val="footer"/>
    <w:basedOn w:val="Normal"/>
    <w:link w:val="FooterChar"/>
    <w:uiPriority w:val="99"/>
    <w:unhideWhenUsed/>
    <w:rsid w:val="00470D82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70D82"/>
    <w:rPr>
      <w:rFonts w:eastAsiaTheme="minorEastAsia"/>
      <w:sz w:val="24"/>
      <w:szCs w:val="24"/>
      <w:lang w:val="en-US" w:eastAsia="de-D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0D82"/>
    <w:pPr>
      <w:spacing w:after="0" w:line="240" w:lineRule="auto"/>
    </w:pPr>
    <w:rPr>
      <w:rFonts w:eastAsiaTheme="minorEastAsia"/>
      <w:sz w:val="24"/>
      <w:szCs w:val="24"/>
      <w:lang w:val="en-US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70D82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70D82"/>
    <w:rPr>
      <w:rFonts w:eastAsiaTheme="minorEastAsia"/>
      <w:sz w:val="24"/>
      <w:szCs w:val="24"/>
      <w:lang w:val="en-US" w:eastAsia="de-DE"/>
    </w:rPr>
  </w:style>
  <w:style w:type="paragraph" w:styleId="Footer">
    <w:name w:val="footer"/>
    <w:basedOn w:val="Normal"/>
    <w:link w:val="FooterChar"/>
    <w:uiPriority w:val="99"/>
    <w:unhideWhenUsed/>
    <w:rsid w:val="00470D82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70D82"/>
    <w:rPr>
      <w:rFonts w:eastAsiaTheme="minorEastAsia"/>
      <w:sz w:val="24"/>
      <w:szCs w:val="24"/>
      <w:lang w:val="en-US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6</Words>
  <Characters>606</Characters>
  <Application>Microsoft Macintosh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ie Walther</dc:creator>
  <cp:keywords/>
  <dc:description/>
  <cp:lastModifiedBy>Ulrike Diesterbeck</cp:lastModifiedBy>
  <cp:revision>2</cp:revision>
  <dcterms:created xsi:type="dcterms:W3CDTF">2016-07-26T21:00:00Z</dcterms:created>
  <dcterms:modified xsi:type="dcterms:W3CDTF">2016-07-26T21:00:00Z</dcterms:modified>
</cp:coreProperties>
</file>